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1C6CAC" w:rsidRPr="000E6AB9" w14:paraId="42D8685F" w14:textId="77777777" w:rsidTr="0065711F">
        <w:tc>
          <w:tcPr>
            <w:tcW w:w="3116" w:type="dxa"/>
          </w:tcPr>
          <w:p w14:paraId="682DE8D7" w14:textId="77777777" w:rsidR="001C6CAC" w:rsidRPr="000E6AB9" w:rsidRDefault="001C6CAC" w:rsidP="0065711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3117" w:type="dxa"/>
          </w:tcPr>
          <w:p w14:paraId="444A815B" w14:textId="77777777" w:rsidR="001C6CAC" w:rsidRPr="000E6AB9" w:rsidRDefault="001C6CAC" w:rsidP="0065711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b/>
                <w:sz w:val="20"/>
                <w:szCs w:val="20"/>
              </w:rPr>
              <w:t>T33_dn10 core</w:t>
            </w:r>
          </w:p>
        </w:tc>
        <w:tc>
          <w:tcPr>
            <w:tcW w:w="3117" w:type="dxa"/>
          </w:tcPr>
          <w:p w14:paraId="7951668F" w14:textId="77777777" w:rsidR="001C6CAC" w:rsidRPr="000E6AB9" w:rsidRDefault="001C6CAC" w:rsidP="0065711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b/>
                <w:sz w:val="20"/>
                <w:szCs w:val="20"/>
              </w:rPr>
              <w:t>BG505-SOSIP Trimer</w:t>
            </w:r>
          </w:p>
        </w:tc>
      </w:tr>
      <w:tr w:rsidR="001C6CAC" w:rsidRPr="000E6AB9" w14:paraId="3AD3A954" w14:textId="77777777" w:rsidTr="0065711F">
        <w:tc>
          <w:tcPr>
            <w:tcW w:w="3116" w:type="dxa"/>
          </w:tcPr>
          <w:p w14:paraId="0328D810" w14:textId="77777777" w:rsidR="001C6CAC" w:rsidRPr="000E6AB9" w:rsidRDefault="001C6CAC" w:rsidP="006571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b/>
                <w:sz w:val="20"/>
                <w:szCs w:val="20"/>
              </w:rPr>
              <w:t>PDB</w:t>
            </w:r>
          </w:p>
        </w:tc>
        <w:tc>
          <w:tcPr>
            <w:tcW w:w="3117" w:type="dxa"/>
          </w:tcPr>
          <w:p w14:paraId="50F57F3B" w14:textId="77777777" w:rsidR="001C6CAC" w:rsidRPr="000E6AB9" w:rsidRDefault="001C6CAC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6VFK</w:t>
            </w:r>
          </w:p>
        </w:tc>
        <w:tc>
          <w:tcPr>
            <w:tcW w:w="3117" w:type="dxa"/>
          </w:tcPr>
          <w:p w14:paraId="751ED4B9" w14:textId="77777777" w:rsidR="001C6CAC" w:rsidRPr="000E6AB9" w:rsidRDefault="001C6CAC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6VFL</w:t>
            </w:r>
          </w:p>
        </w:tc>
      </w:tr>
      <w:tr w:rsidR="001C6CAC" w:rsidRPr="000E6AB9" w14:paraId="24F209BC" w14:textId="77777777" w:rsidTr="0065711F">
        <w:tc>
          <w:tcPr>
            <w:tcW w:w="3116" w:type="dxa"/>
          </w:tcPr>
          <w:p w14:paraId="6513D98C" w14:textId="77777777" w:rsidR="001C6CAC" w:rsidRPr="000E6AB9" w:rsidRDefault="001C6CAC" w:rsidP="006571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b/>
                <w:sz w:val="20"/>
                <w:szCs w:val="20"/>
              </w:rPr>
              <w:t>Residues</w:t>
            </w:r>
          </w:p>
        </w:tc>
        <w:tc>
          <w:tcPr>
            <w:tcW w:w="3117" w:type="dxa"/>
          </w:tcPr>
          <w:p w14:paraId="458DCE7D" w14:textId="77777777" w:rsidR="001C6CAC" w:rsidRPr="000E6AB9" w:rsidRDefault="001C6CAC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4764</w:t>
            </w:r>
          </w:p>
        </w:tc>
        <w:tc>
          <w:tcPr>
            <w:tcW w:w="3117" w:type="dxa"/>
          </w:tcPr>
          <w:p w14:paraId="6C376A33" w14:textId="77777777" w:rsidR="001C6CAC" w:rsidRPr="000E6AB9" w:rsidRDefault="001C6CAC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1812</w:t>
            </w:r>
          </w:p>
        </w:tc>
      </w:tr>
      <w:tr w:rsidR="001C6CAC" w:rsidRPr="000E6AB9" w14:paraId="6F5B5661" w14:textId="77777777" w:rsidTr="0065711F">
        <w:tc>
          <w:tcPr>
            <w:tcW w:w="3116" w:type="dxa"/>
          </w:tcPr>
          <w:p w14:paraId="746C37A7" w14:textId="77777777" w:rsidR="001C6CAC" w:rsidRPr="000E6AB9" w:rsidRDefault="001C6CAC" w:rsidP="006571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    </w:t>
            </w:r>
            <w:proofErr w:type="gramStart"/>
            <w:r w:rsidRPr="000E6AB9">
              <w:rPr>
                <w:rFonts w:ascii="Times New Roman" w:hAnsi="Times New Roman" w:cs="Times New Roman"/>
                <w:b/>
                <w:sz w:val="20"/>
                <w:szCs w:val="20"/>
              </w:rPr>
              <w:t>Amino-acids</w:t>
            </w:r>
            <w:proofErr w:type="gramEnd"/>
          </w:p>
        </w:tc>
        <w:tc>
          <w:tcPr>
            <w:tcW w:w="3117" w:type="dxa"/>
          </w:tcPr>
          <w:p w14:paraId="769FF102" w14:textId="77777777" w:rsidR="001C6CAC" w:rsidRPr="000E6AB9" w:rsidRDefault="001C6CAC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4764</w:t>
            </w:r>
          </w:p>
        </w:tc>
        <w:tc>
          <w:tcPr>
            <w:tcW w:w="3117" w:type="dxa"/>
          </w:tcPr>
          <w:p w14:paraId="70EDD6EE" w14:textId="77777777" w:rsidR="001C6CAC" w:rsidRPr="000E6AB9" w:rsidRDefault="001C6CAC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1710</w:t>
            </w:r>
          </w:p>
        </w:tc>
      </w:tr>
      <w:tr w:rsidR="001C6CAC" w:rsidRPr="000E6AB9" w14:paraId="4B969B8C" w14:textId="77777777" w:rsidTr="0065711F">
        <w:tc>
          <w:tcPr>
            <w:tcW w:w="3116" w:type="dxa"/>
          </w:tcPr>
          <w:p w14:paraId="1E0DB310" w14:textId="77777777" w:rsidR="001C6CAC" w:rsidRPr="000E6AB9" w:rsidRDefault="001C6CAC" w:rsidP="006571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    Carbohydrates</w:t>
            </w:r>
          </w:p>
        </w:tc>
        <w:tc>
          <w:tcPr>
            <w:tcW w:w="3117" w:type="dxa"/>
          </w:tcPr>
          <w:p w14:paraId="0E9B2EFA" w14:textId="77777777" w:rsidR="001C6CAC" w:rsidRPr="000E6AB9" w:rsidRDefault="001C6CAC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117" w:type="dxa"/>
          </w:tcPr>
          <w:p w14:paraId="7265EF34" w14:textId="77777777" w:rsidR="001C6CAC" w:rsidRPr="000E6AB9" w:rsidRDefault="001C6CAC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</w:tr>
      <w:tr w:rsidR="001C6CAC" w:rsidRPr="000E6AB9" w14:paraId="20D6BDF3" w14:textId="77777777" w:rsidTr="0065711F">
        <w:tc>
          <w:tcPr>
            <w:tcW w:w="3116" w:type="dxa"/>
          </w:tcPr>
          <w:p w14:paraId="6BDA14DC" w14:textId="77777777" w:rsidR="001C6CAC" w:rsidRPr="000E6AB9" w:rsidRDefault="001C6CAC" w:rsidP="006571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b/>
                <w:sz w:val="20"/>
                <w:szCs w:val="20"/>
              </w:rPr>
              <w:t>RMSD Bonds</w:t>
            </w:r>
          </w:p>
        </w:tc>
        <w:tc>
          <w:tcPr>
            <w:tcW w:w="3117" w:type="dxa"/>
          </w:tcPr>
          <w:p w14:paraId="285F354F" w14:textId="77777777" w:rsidR="001C6CAC" w:rsidRPr="000E6AB9" w:rsidRDefault="001C6CAC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3117" w:type="dxa"/>
          </w:tcPr>
          <w:p w14:paraId="678CD510" w14:textId="77777777" w:rsidR="001C6CAC" w:rsidRPr="000E6AB9" w:rsidRDefault="001C6CAC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1C6CAC" w:rsidRPr="000E6AB9" w14:paraId="7A399950" w14:textId="77777777" w:rsidTr="0065711F">
        <w:tc>
          <w:tcPr>
            <w:tcW w:w="3116" w:type="dxa"/>
          </w:tcPr>
          <w:p w14:paraId="6941E5C5" w14:textId="77777777" w:rsidR="001C6CAC" w:rsidRPr="000E6AB9" w:rsidRDefault="001C6CAC" w:rsidP="006571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b/>
                <w:sz w:val="20"/>
                <w:szCs w:val="20"/>
              </w:rPr>
              <w:t>RMSD Angles</w:t>
            </w:r>
          </w:p>
        </w:tc>
        <w:tc>
          <w:tcPr>
            <w:tcW w:w="3117" w:type="dxa"/>
          </w:tcPr>
          <w:p w14:paraId="2018B63F" w14:textId="77777777" w:rsidR="001C6CAC" w:rsidRPr="000E6AB9" w:rsidRDefault="001C6CAC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1.411</w:t>
            </w:r>
          </w:p>
        </w:tc>
        <w:tc>
          <w:tcPr>
            <w:tcW w:w="3117" w:type="dxa"/>
          </w:tcPr>
          <w:p w14:paraId="6F145624" w14:textId="77777777" w:rsidR="001C6CAC" w:rsidRPr="000E6AB9" w:rsidRDefault="001C6CAC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1.605</w:t>
            </w:r>
          </w:p>
        </w:tc>
      </w:tr>
      <w:tr w:rsidR="001C6CAC" w:rsidRPr="000E6AB9" w14:paraId="6A63BAB2" w14:textId="77777777" w:rsidTr="0065711F">
        <w:tc>
          <w:tcPr>
            <w:tcW w:w="3116" w:type="dxa"/>
          </w:tcPr>
          <w:p w14:paraId="0EBB842E" w14:textId="77777777" w:rsidR="001C6CAC" w:rsidRPr="000E6AB9" w:rsidRDefault="001C6CAC" w:rsidP="006571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b/>
                <w:sz w:val="20"/>
                <w:szCs w:val="20"/>
              </w:rPr>
              <w:t>Ramachandran</w:t>
            </w:r>
          </w:p>
        </w:tc>
        <w:tc>
          <w:tcPr>
            <w:tcW w:w="3117" w:type="dxa"/>
          </w:tcPr>
          <w:p w14:paraId="4ACAA4C3" w14:textId="77777777" w:rsidR="001C6CAC" w:rsidRPr="000E6AB9" w:rsidRDefault="001C6CAC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5B1FB4B0" w14:textId="77777777" w:rsidR="001C6CAC" w:rsidRPr="000E6AB9" w:rsidRDefault="001C6CAC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6CAC" w:rsidRPr="000E6AB9" w14:paraId="5307EB98" w14:textId="77777777" w:rsidTr="0065711F">
        <w:tc>
          <w:tcPr>
            <w:tcW w:w="3116" w:type="dxa"/>
          </w:tcPr>
          <w:p w14:paraId="0EFE3B0C" w14:textId="77777777" w:rsidR="001C6CAC" w:rsidRPr="000E6AB9" w:rsidRDefault="001C6CAC" w:rsidP="006571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    Outliers (%)</w:t>
            </w:r>
          </w:p>
        </w:tc>
        <w:tc>
          <w:tcPr>
            <w:tcW w:w="3117" w:type="dxa"/>
          </w:tcPr>
          <w:p w14:paraId="4A2C02EA" w14:textId="77777777" w:rsidR="001C6CAC" w:rsidRPr="000E6AB9" w:rsidRDefault="001C6CAC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117" w:type="dxa"/>
          </w:tcPr>
          <w:p w14:paraId="1578B6C2" w14:textId="77777777" w:rsidR="001C6CAC" w:rsidRPr="000E6AB9" w:rsidRDefault="001C6CAC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1C6CAC" w:rsidRPr="000E6AB9" w14:paraId="1315446A" w14:textId="77777777" w:rsidTr="0065711F">
        <w:tc>
          <w:tcPr>
            <w:tcW w:w="3116" w:type="dxa"/>
          </w:tcPr>
          <w:p w14:paraId="71E60C1E" w14:textId="77777777" w:rsidR="001C6CAC" w:rsidRPr="000E6AB9" w:rsidRDefault="001C6CAC" w:rsidP="006571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    Allowed (%)</w:t>
            </w:r>
          </w:p>
        </w:tc>
        <w:tc>
          <w:tcPr>
            <w:tcW w:w="3117" w:type="dxa"/>
          </w:tcPr>
          <w:p w14:paraId="216BDC4D" w14:textId="77777777" w:rsidR="001C6CAC" w:rsidRPr="000E6AB9" w:rsidRDefault="001C6CAC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3117" w:type="dxa"/>
          </w:tcPr>
          <w:p w14:paraId="41EF4420" w14:textId="77777777" w:rsidR="001C6CAC" w:rsidRPr="000E6AB9" w:rsidRDefault="001C6CAC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</w:tr>
      <w:tr w:rsidR="001C6CAC" w:rsidRPr="000E6AB9" w14:paraId="1794D32A" w14:textId="77777777" w:rsidTr="0065711F">
        <w:tc>
          <w:tcPr>
            <w:tcW w:w="3116" w:type="dxa"/>
          </w:tcPr>
          <w:p w14:paraId="31EE403E" w14:textId="77777777" w:rsidR="001C6CAC" w:rsidRPr="000E6AB9" w:rsidRDefault="001C6CAC" w:rsidP="006571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    Favored (%)</w:t>
            </w:r>
          </w:p>
        </w:tc>
        <w:tc>
          <w:tcPr>
            <w:tcW w:w="3117" w:type="dxa"/>
          </w:tcPr>
          <w:p w14:paraId="1C236B09" w14:textId="77777777" w:rsidR="001C6CAC" w:rsidRPr="000E6AB9" w:rsidRDefault="001C6CAC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98.73</w:t>
            </w:r>
          </w:p>
        </w:tc>
        <w:tc>
          <w:tcPr>
            <w:tcW w:w="3117" w:type="dxa"/>
          </w:tcPr>
          <w:p w14:paraId="15CDE9F3" w14:textId="77777777" w:rsidR="001C6CAC" w:rsidRPr="000E6AB9" w:rsidRDefault="001C6CAC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98.57</w:t>
            </w:r>
          </w:p>
        </w:tc>
      </w:tr>
      <w:tr w:rsidR="001C6CAC" w:rsidRPr="000E6AB9" w14:paraId="375B3313" w14:textId="77777777" w:rsidTr="0065711F">
        <w:tc>
          <w:tcPr>
            <w:tcW w:w="3116" w:type="dxa"/>
          </w:tcPr>
          <w:p w14:paraId="4375BB76" w14:textId="77777777" w:rsidR="001C6CAC" w:rsidRPr="000E6AB9" w:rsidRDefault="001C6CAC" w:rsidP="006571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b/>
                <w:sz w:val="20"/>
                <w:szCs w:val="20"/>
              </w:rPr>
              <w:t>Rotamer outliers</w:t>
            </w:r>
          </w:p>
        </w:tc>
        <w:tc>
          <w:tcPr>
            <w:tcW w:w="3117" w:type="dxa"/>
          </w:tcPr>
          <w:p w14:paraId="16A58978" w14:textId="77777777" w:rsidR="001C6CAC" w:rsidRPr="000E6AB9" w:rsidRDefault="001C6CAC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117" w:type="dxa"/>
          </w:tcPr>
          <w:p w14:paraId="67976DC6" w14:textId="77777777" w:rsidR="001C6CAC" w:rsidRPr="000E6AB9" w:rsidRDefault="001C6CAC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1C6CAC" w:rsidRPr="000E6AB9" w14:paraId="327DAD87" w14:textId="77777777" w:rsidTr="0065711F">
        <w:tc>
          <w:tcPr>
            <w:tcW w:w="3116" w:type="dxa"/>
          </w:tcPr>
          <w:p w14:paraId="40C33A31" w14:textId="77777777" w:rsidR="001C6CAC" w:rsidRPr="000E6AB9" w:rsidRDefault="001C6CAC" w:rsidP="006571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b/>
                <w:sz w:val="20"/>
                <w:szCs w:val="20"/>
              </w:rPr>
              <w:t>Clash score</w:t>
            </w:r>
          </w:p>
        </w:tc>
        <w:tc>
          <w:tcPr>
            <w:tcW w:w="3117" w:type="dxa"/>
          </w:tcPr>
          <w:p w14:paraId="1C9C3EEC" w14:textId="77777777" w:rsidR="001C6CAC" w:rsidRPr="000E6AB9" w:rsidRDefault="001C6CAC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3117" w:type="dxa"/>
          </w:tcPr>
          <w:p w14:paraId="3126A466" w14:textId="77777777" w:rsidR="001C6CAC" w:rsidRPr="000E6AB9" w:rsidRDefault="001C6CAC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</w:tr>
      <w:tr w:rsidR="001C6CAC" w:rsidRPr="000E6AB9" w14:paraId="78239987" w14:textId="77777777" w:rsidTr="0065711F">
        <w:tc>
          <w:tcPr>
            <w:tcW w:w="3116" w:type="dxa"/>
          </w:tcPr>
          <w:p w14:paraId="1A76F108" w14:textId="77777777" w:rsidR="001C6CAC" w:rsidRPr="000E6AB9" w:rsidRDefault="001C6CAC" w:rsidP="006571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E6AB9">
              <w:rPr>
                <w:rFonts w:ascii="Times New Roman" w:hAnsi="Times New Roman" w:cs="Times New Roman"/>
                <w:b/>
                <w:sz w:val="20"/>
                <w:szCs w:val="20"/>
              </w:rPr>
              <w:t>Molprobity</w:t>
            </w:r>
            <w:proofErr w:type="spellEnd"/>
            <w:r w:rsidRPr="000E6AB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core</w:t>
            </w:r>
          </w:p>
        </w:tc>
        <w:tc>
          <w:tcPr>
            <w:tcW w:w="3117" w:type="dxa"/>
          </w:tcPr>
          <w:p w14:paraId="60098357" w14:textId="77777777" w:rsidR="001C6CAC" w:rsidRPr="000E6AB9" w:rsidRDefault="001C6CAC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3117" w:type="dxa"/>
          </w:tcPr>
          <w:p w14:paraId="68008CBA" w14:textId="77777777" w:rsidR="001C6CAC" w:rsidRPr="000E6AB9" w:rsidRDefault="001C6CAC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1C6CAC" w:rsidRPr="000E6AB9" w14:paraId="1AF3379C" w14:textId="77777777" w:rsidTr="0065711F">
        <w:tc>
          <w:tcPr>
            <w:tcW w:w="3116" w:type="dxa"/>
          </w:tcPr>
          <w:p w14:paraId="08C5C7B5" w14:textId="77777777" w:rsidR="001C6CAC" w:rsidRPr="000E6AB9" w:rsidRDefault="001C6CAC" w:rsidP="006571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E6AB9">
              <w:rPr>
                <w:rFonts w:ascii="Times New Roman" w:hAnsi="Times New Roman" w:cs="Times New Roman"/>
                <w:b/>
                <w:sz w:val="20"/>
                <w:szCs w:val="20"/>
              </w:rPr>
              <w:t>EMRinger</w:t>
            </w:r>
            <w:proofErr w:type="spellEnd"/>
            <w:r w:rsidRPr="000E6AB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core</w:t>
            </w:r>
          </w:p>
        </w:tc>
        <w:tc>
          <w:tcPr>
            <w:tcW w:w="3117" w:type="dxa"/>
          </w:tcPr>
          <w:p w14:paraId="268B2161" w14:textId="77777777" w:rsidR="001C6CAC" w:rsidRPr="000E6AB9" w:rsidRDefault="001C6CAC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3117" w:type="dxa"/>
          </w:tcPr>
          <w:p w14:paraId="428C49AD" w14:textId="77777777" w:rsidR="001C6CAC" w:rsidRPr="000E6AB9" w:rsidRDefault="001C6CAC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2.59</w:t>
            </w:r>
          </w:p>
        </w:tc>
      </w:tr>
    </w:tbl>
    <w:p w14:paraId="4504D72F" w14:textId="77777777" w:rsidR="00EF4645" w:rsidRDefault="00EF4645"/>
    <w:sectPr w:rsidR="00EF4645" w:rsidSect="00C703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CAC"/>
    <w:rsid w:val="0005706D"/>
    <w:rsid w:val="000D0A13"/>
    <w:rsid w:val="0010518F"/>
    <w:rsid w:val="001179CE"/>
    <w:rsid w:val="0017520D"/>
    <w:rsid w:val="00185728"/>
    <w:rsid w:val="001A71D3"/>
    <w:rsid w:val="001B26B8"/>
    <w:rsid w:val="001C6CAC"/>
    <w:rsid w:val="001D7FD6"/>
    <w:rsid w:val="001E2A22"/>
    <w:rsid w:val="00210C82"/>
    <w:rsid w:val="0021697F"/>
    <w:rsid w:val="00230221"/>
    <w:rsid w:val="00254A69"/>
    <w:rsid w:val="002A416E"/>
    <w:rsid w:val="002B3AAC"/>
    <w:rsid w:val="002D318C"/>
    <w:rsid w:val="00300B50"/>
    <w:rsid w:val="00373556"/>
    <w:rsid w:val="003E4D34"/>
    <w:rsid w:val="003E7BF9"/>
    <w:rsid w:val="004027D9"/>
    <w:rsid w:val="004217A6"/>
    <w:rsid w:val="0048603F"/>
    <w:rsid w:val="004C4545"/>
    <w:rsid w:val="004F101A"/>
    <w:rsid w:val="004F1A03"/>
    <w:rsid w:val="005126D5"/>
    <w:rsid w:val="00532F7E"/>
    <w:rsid w:val="00547BB1"/>
    <w:rsid w:val="005D4254"/>
    <w:rsid w:val="00637624"/>
    <w:rsid w:val="006C065A"/>
    <w:rsid w:val="006C5C30"/>
    <w:rsid w:val="00717E46"/>
    <w:rsid w:val="0073659B"/>
    <w:rsid w:val="00784965"/>
    <w:rsid w:val="0083434D"/>
    <w:rsid w:val="00866362"/>
    <w:rsid w:val="008725DA"/>
    <w:rsid w:val="008E21D8"/>
    <w:rsid w:val="009074BB"/>
    <w:rsid w:val="0092107D"/>
    <w:rsid w:val="0092565F"/>
    <w:rsid w:val="009675AC"/>
    <w:rsid w:val="00983B4E"/>
    <w:rsid w:val="009C3842"/>
    <w:rsid w:val="009D6B9B"/>
    <w:rsid w:val="009F2915"/>
    <w:rsid w:val="00A066A2"/>
    <w:rsid w:val="00AA66D3"/>
    <w:rsid w:val="00B954D2"/>
    <w:rsid w:val="00BE5C90"/>
    <w:rsid w:val="00C7039D"/>
    <w:rsid w:val="00C723A6"/>
    <w:rsid w:val="00C86C8A"/>
    <w:rsid w:val="00CF7403"/>
    <w:rsid w:val="00D613E4"/>
    <w:rsid w:val="00DC29D2"/>
    <w:rsid w:val="00DD32E3"/>
    <w:rsid w:val="00E308DE"/>
    <w:rsid w:val="00EF4645"/>
    <w:rsid w:val="00F03ABC"/>
    <w:rsid w:val="00F80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D2254B"/>
  <w15:chartTrackingRefBased/>
  <w15:docId w15:val="{45B53DBC-F49D-CD44-9910-A46AF94C4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6C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6C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ar Antanasijevic</dc:creator>
  <cp:keywords/>
  <dc:description/>
  <cp:lastModifiedBy>Aleksandar Antanasijevic</cp:lastModifiedBy>
  <cp:revision>1</cp:revision>
  <dcterms:created xsi:type="dcterms:W3CDTF">2020-06-19T02:54:00Z</dcterms:created>
  <dcterms:modified xsi:type="dcterms:W3CDTF">2020-06-19T02:54:00Z</dcterms:modified>
</cp:coreProperties>
</file>